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mographic, clinical and behavior details for participant in DTI data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261"/>
        <w:gridCol w:w="1508"/>
        <w:gridCol w:w="1508"/>
        <w:gridCol w:w="1507"/>
        <w:gridCol w:w="1508"/>
        <w:gridCol w:w="1508"/>
        <w:gridCol w:w="1750"/>
      </w:tblGrid>
      <w:tr>
        <w:trPr>
          <w:trHeight w:val="300" w:hRule="atLeast"/>
        </w:trPr>
        <w:tc>
          <w:tcPr>
            <w:tcW w:w="46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N = 29)</w:t>
            </w:r>
          </w:p>
        </w:tc>
        <w:tc>
          <w:tcPr>
            <w:tcW w:w="301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zophreni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N = 24)</w:t>
            </w:r>
          </w:p>
        </w:tc>
        <w:tc>
          <w:tcPr>
            <w:tcW w:w="325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69" w:type="dxa"/>
            <w:gridSpan w:val="2"/>
            <w:tcBorders/>
            <w:shd w:fill="DDEDE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507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"/>
              </w:rPr>
              <w:t>X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1750" w:type="dxa"/>
            <w:tcBorders/>
            <w:shd w:fill="DDEDE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(2-tailed)</w:t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x (female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shd w:fill="DDEDE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507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508" w:type="dxa"/>
            <w:tcBorders/>
            <w:shd w:fill="DDEDE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</w:tc>
        <w:tc>
          <w:tcPr>
            <w:tcW w:w="1750" w:type="dxa"/>
            <w:tcBorders/>
            <w:shd w:fill="DDEDE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(2-tailed)</w:t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2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(years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.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onset of illness (years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illness (months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7.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 dose (mg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56.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SS_T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6.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SS_P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SS_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.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SS_G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2.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66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Stroop performance</w:t>
            </w:r>
            <w:r>
              <w:rPr>
                <w:rFonts w:cs="$F$;Arial" w:ascii="$F$;Arial" w:hAnsi="$F$;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0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Word-read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Color-nam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9.6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%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9.6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Incongruent conditio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2.0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6%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9.2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Completion time (seconds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Word-read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</w:t>
            </w: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Color-nam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.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Incongruent conditio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40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2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I</w:t>
            </w: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nterference effect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5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Sample size in control and schizophrenia groups were 28 and 24, respectively. PANSS_T, total score of PANSS; </w:t>
      </w:r>
      <w:r>
        <w:rPr>
          <w:rFonts w:cs="Arial" w:ascii="Arial" w:hAnsi="Arial"/>
          <w:sz w:val="20"/>
          <w:szCs w:val="20"/>
        </w:rPr>
        <w:t>PANSS_P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score of PANSS positive subscal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PANSS_N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score of PANSS negative subscal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PANSS_G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score of PANSS general psychopathology subscale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1:00Z</dcterms:created>
  <dc:creator>YH</dc:creator>
  <dc:description/>
  <cp:keywords/>
  <dc:language>en-US</dc:language>
  <cp:lastModifiedBy>YH</cp:lastModifiedBy>
  <dcterms:modified xsi:type="dcterms:W3CDTF">2012-09-03T09:33:00Z</dcterms:modified>
  <cp:revision>1</cp:revision>
  <dc:subject/>
  <dc:title>Table S2</dc:title>
</cp:coreProperties>
</file>